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1B2F3F3" w:rsidR="00FB3483" w:rsidRPr="00930A31" w:rsidRDefault="00D91613">
            <w:pPr>
              <w:pStyle w:val="Default"/>
              <w:rPr>
                <w:rFonts w:ascii="Arial" w:hAnsi="Arial" w:cs="Arial"/>
                <w:color w:val="FFFFFF"/>
                <w:sz w:val="18"/>
                <w:szCs w:val="18"/>
              </w:rPr>
            </w:pPr>
            <w:r>
              <w:rPr>
                <w:rFonts w:ascii="Arial" w:hAnsi="Arial" w:cs="Arial"/>
                <w:b/>
                <w:bCs/>
                <w:color w:val="FFFFFF"/>
                <w:sz w:val="18"/>
                <w:szCs w:val="18"/>
              </w:rPr>
              <w:t>R</w:t>
            </w:r>
            <w:r w:rsidR="0018323E" w:rsidRPr="00930A31">
              <w:rPr>
                <w:rFonts w:ascii="Arial" w:hAnsi="Arial" w:cs="Arial"/>
                <w:b/>
                <w:bCs/>
                <w:color w:val="FFFFFF"/>
                <w:sz w:val="18"/>
                <w:szCs w:val="18"/>
              </w:rPr>
              <w:t>eported</w:t>
            </w:r>
            <w:r w:rsidR="00FB3483" w:rsidRPr="00930A31">
              <w:rPr>
                <w:rFonts w:ascii="Arial" w:hAnsi="Arial" w:cs="Arial"/>
                <w:b/>
                <w:bCs/>
                <w:color w:val="FFFFFF"/>
                <w:sz w:val="18"/>
                <w:szCs w:val="18"/>
              </w:rPr>
              <w:t xml:space="preserve"> </w:t>
            </w:r>
            <w:r>
              <w:rPr>
                <w:rFonts w:ascii="Arial" w:hAnsi="Arial" w:cs="Arial"/>
                <w:b/>
                <w:bCs/>
                <w:color w:val="FFFFFF"/>
                <w:sz w:val="18"/>
                <w:szCs w:val="18"/>
              </w:rPr>
              <w:t>on pag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C8CEED" w:rsidR="00FB3483" w:rsidRPr="00930A31" w:rsidRDefault="00D916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982BAB" w:rsidR="00FB3483" w:rsidRPr="00930A31" w:rsidRDefault="00D9161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5BC067" w:rsidR="00FB3483" w:rsidRPr="00930A31" w:rsidRDefault="00D9161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C854FB" w:rsidR="00FB3483" w:rsidRPr="00930A31" w:rsidRDefault="00D9161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50BD9E" w:rsidR="00FB3483" w:rsidRPr="00930A31" w:rsidRDefault="00D91613" w:rsidP="005979B8">
            <w:pPr>
              <w:pStyle w:val="Default"/>
              <w:spacing w:before="40" w:after="40"/>
              <w:rPr>
                <w:rFonts w:ascii="Arial" w:hAnsi="Arial" w:cs="Arial"/>
                <w:color w:val="auto"/>
                <w:sz w:val="18"/>
                <w:szCs w:val="18"/>
              </w:rPr>
            </w:pPr>
            <w:r>
              <w:rPr>
                <w:rFonts w:ascii="Arial" w:hAnsi="Arial" w:cs="Arial"/>
                <w:color w:val="auto"/>
                <w:sz w:val="18"/>
                <w:szCs w:val="18"/>
              </w:rPr>
              <w:t>3 and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97B9BF" w:rsidR="00FB3483" w:rsidRPr="00930A31" w:rsidRDefault="00D91613" w:rsidP="005979B8">
            <w:pPr>
              <w:pStyle w:val="Default"/>
              <w:spacing w:before="40" w:after="40"/>
              <w:rPr>
                <w:rFonts w:ascii="Arial" w:hAnsi="Arial" w:cs="Arial"/>
                <w:color w:val="auto"/>
                <w:sz w:val="18"/>
                <w:szCs w:val="18"/>
              </w:rPr>
            </w:pPr>
            <w:r>
              <w:rPr>
                <w:rFonts w:ascii="Arial" w:hAnsi="Arial" w:cs="Arial"/>
                <w:color w:val="auto"/>
                <w:sz w:val="18"/>
                <w:szCs w:val="18"/>
              </w:rPr>
              <w:t>3 and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BDC29B" w:rsidR="00FB3483" w:rsidRPr="00930A31" w:rsidRDefault="00D91613" w:rsidP="005979B8">
            <w:pPr>
              <w:pStyle w:val="Default"/>
              <w:spacing w:before="40" w:after="40"/>
              <w:rPr>
                <w:rFonts w:ascii="Arial" w:hAnsi="Arial" w:cs="Arial"/>
                <w:color w:val="auto"/>
                <w:sz w:val="18"/>
                <w:szCs w:val="18"/>
              </w:rPr>
            </w:pPr>
            <w:r>
              <w:rPr>
                <w:rFonts w:ascii="Arial" w:hAnsi="Arial" w:cs="Arial"/>
                <w:color w:val="auto"/>
                <w:sz w:val="18"/>
                <w:szCs w:val="18"/>
              </w:rPr>
              <w:t>3 and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DF9590" w:rsidR="00FB3483" w:rsidRPr="00930A31" w:rsidRDefault="00D91613" w:rsidP="005979B8">
            <w:pPr>
              <w:pStyle w:val="Default"/>
              <w:spacing w:before="40" w:after="40"/>
              <w:rPr>
                <w:rFonts w:ascii="Arial" w:hAnsi="Arial" w:cs="Arial"/>
                <w:color w:val="auto"/>
                <w:sz w:val="18"/>
                <w:szCs w:val="18"/>
              </w:rPr>
            </w:pPr>
            <w:r>
              <w:rPr>
                <w:rFonts w:ascii="Arial" w:hAnsi="Arial" w:cs="Arial"/>
                <w:color w:val="auto"/>
                <w:sz w:val="18"/>
                <w:szCs w:val="18"/>
              </w:rPr>
              <w:t>3 and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81F8F4" w:rsidR="00FB3483" w:rsidRPr="00930A31" w:rsidRDefault="00E9020F" w:rsidP="005979B8">
            <w:pPr>
              <w:pStyle w:val="Default"/>
              <w:spacing w:before="40" w:after="40"/>
              <w:rPr>
                <w:rFonts w:ascii="Arial" w:hAnsi="Arial" w:cs="Arial"/>
                <w:color w:val="auto"/>
                <w:sz w:val="18"/>
                <w:szCs w:val="18"/>
              </w:rPr>
            </w:pPr>
            <w:r>
              <w:rPr>
                <w:rFonts w:ascii="Arial" w:hAnsi="Arial" w:cs="Arial"/>
                <w:color w:val="auto"/>
                <w:sz w:val="18"/>
                <w:szCs w:val="18"/>
              </w:rPr>
              <w:t>3 and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386E40" w:rsidR="00930A31" w:rsidRPr="00930A31" w:rsidRDefault="00E9020F" w:rsidP="005979B8">
            <w:pPr>
              <w:pStyle w:val="Default"/>
              <w:spacing w:before="40" w:after="40"/>
              <w:rPr>
                <w:rFonts w:ascii="Arial" w:hAnsi="Arial" w:cs="Arial"/>
                <w:color w:val="auto"/>
                <w:sz w:val="18"/>
                <w:szCs w:val="18"/>
              </w:rPr>
            </w:pPr>
            <w:r>
              <w:rPr>
                <w:rFonts w:ascii="Arial" w:hAnsi="Arial" w:cs="Arial"/>
                <w:color w:val="auto"/>
                <w:sz w:val="18"/>
                <w:szCs w:val="18"/>
              </w:rPr>
              <w:t>3 and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EA7448" w:rsidR="00930A31" w:rsidRPr="00930A31" w:rsidRDefault="00E9020F" w:rsidP="005979B8">
            <w:pPr>
              <w:pStyle w:val="Default"/>
              <w:spacing w:before="40" w:after="40"/>
              <w:rPr>
                <w:rFonts w:ascii="Arial" w:hAnsi="Arial" w:cs="Arial"/>
                <w:color w:val="auto"/>
                <w:sz w:val="18"/>
                <w:szCs w:val="18"/>
              </w:rPr>
            </w:pPr>
            <w:r>
              <w:rPr>
                <w:rFonts w:ascii="Arial" w:hAnsi="Arial" w:cs="Arial"/>
                <w:color w:val="auto"/>
                <w:sz w:val="18"/>
                <w:szCs w:val="18"/>
              </w:rPr>
              <w:t>3 and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B75ABC" w:rsidR="00FB3483" w:rsidRPr="00930A31" w:rsidRDefault="00E902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B3C48B" w:rsidR="00FB3483" w:rsidRPr="00930A31" w:rsidRDefault="00E902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98807A7" w:rsidR="00930A31" w:rsidRPr="00930A31" w:rsidRDefault="00E9020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FDDC41" w:rsidR="00930A31" w:rsidRPr="00930A31" w:rsidRDefault="00E902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0CAF70" w:rsidR="00930A31" w:rsidRPr="00930A31" w:rsidRDefault="00E902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4184CB" w:rsidR="00930A31" w:rsidRPr="00930A31" w:rsidRDefault="00E902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8FE247" w:rsidR="00930A31" w:rsidRPr="00930A31" w:rsidRDefault="00E902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E8B18E" w:rsidR="00930A31" w:rsidRPr="00930A31" w:rsidRDefault="00E902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6F086DB" w:rsidR="006E5FE2" w:rsidRPr="00930A31" w:rsidRDefault="00E902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E47F60" w:rsidR="006E5FE2" w:rsidRPr="00930A31" w:rsidRDefault="000809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F58616" w:rsidR="00930A31" w:rsidRPr="00930A31" w:rsidRDefault="00080977" w:rsidP="005979B8">
            <w:pPr>
              <w:pStyle w:val="Default"/>
              <w:spacing w:before="40" w:after="40"/>
              <w:rPr>
                <w:rFonts w:ascii="Arial" w:hAnsi="Arial" w:cs="Arial"/>
                <w:color w:val="auto"/>
                <w:sz w:val="18"/>
                <w:szCs w:val="18"/>
              </w:rPr>
            </w:pPr>
            <w:r>
              <w:rPr>
                <w:rFonts w:ascii="Arial" w:hAnsi="Arial" w:cs="Arial"/>
                <w:color w:val="auto"/>
                <w:sz w:val="18"/>
                <w:szCs w:val="18"/>
              </w:rPr>
              <w:t>4 and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6E080B" w:rsidR="00930A31" w:rsidRPr="00930A31" w:rsidRDefault="00080977" w:rsidP="005979B8">
            <w:pPr>
              <w:pStyle w:val="Default"/>
              <w:spacing w:before="40" w:after="40"/>
              <w:rPr>
                <w:rFonts w:ascii="Arial" w:hAnsi="Arial" w:cs="Arial"/>
                <w:color w:val="auto"/>
                <w:sz w:val="18"/>
                <w:szCs w:val="18"/>
              </w:rPr>
            </w:pPr>
            <w:r>
              <w:rPr>
                <w:rFonts w:ascii="Arial" w:hAnsi="Arial" w:cs="Arial"/>
                <w:color w:val="auto"/>
                <w:sz w:val="18"/>
                <w:szCs w:val="18"/>
              </w:rPr>
              <w:t>4 and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93A768" w:rsidR="00FB3483" w:rsidRPr="00930A31" w:rsidRDefault="00080977" w:rsidP="005979B8">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801986" w:rsidR="00FB3483" w:rsidRPr="00930A31" w:rsidRDefault="000809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4F2FC7" w:rsidR="00FB3483" w:rsidRPr="00930A31" w:rsidRDefault="000809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E8CBF3" w:rsidR="00930A31" w:rsidRPr="00930A31" w:rsidRDefault="000809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E4EDEA" w:rsidR="00930A31" w:rsidRPr="00930A31" w:rsidRDefault="000809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87EC2C" w:rsidR="00930A31" w:rsidRPr="00930A31" w:rsidRDefault="000809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7C1660" w:rsidR="00930A31" w:rsidRPr="00930A31" w:rsidRDefault="000809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7311CE" w:rsidR="00FB3483" w:rsidRPr="00930A31" w:rsidRDefault="000809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7ED6C4" w:rsidR="00077B44" w:rsidRPr="00930A31" w:rsidRDefault="000809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501271" w:rsidR="00930A31" w:rsidRPr="00930A31" w:rsidRDefault="00080977" w:rsidP="00077B44">
            <w:pPr>
              <w:pStyle w:val="Default"/>
              <w:spacing w:before="40" w:after="40"/>
              <w:rPr>
                <w:rFonts w:ascii="Arial" w:hAnsi="Arial" w:cs="Arial"/>
                <w:color w:val="auto"/>
                <w:sz w:val="18"/>
                <w:szCs w:val="18"/>
              </w:rPr>
            </w:pPr>
            <w:r>
              <w:rPr>
                <w:rFonts w:ascii="Arial" w:hAnsi="Arial" w:cs="Arial"/>
                <w:color w:val="auto"/>
                <w:sz w:val="18"/>
                <w:szCs w:val="18"/>
              </w:rPr>
              <w:t>8 and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E07AFA" w:rsidR="00930A31" w:rsidRPr="00930A31" w:rsidRDefault="000809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DAA176" w:rsidR="00930A31" w:rsidRPr="00930A31" w:rsidRDefault="000809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00BB7A" w:rsidR="00930A31" w:rsidRPr="00930A31" w:rsidRDefault="00080977" w:rsidP="00077B44">
            <w:pPr>
              <w:pStyle w:val="Default"/>
              <w:spacing w:before="40" w:after="40"/>
              <w:rPr>
                <w:rFonts w:ascii="Arial" w:hAnsi="Arial" w:cs="Arial"/>
                <w:color w:val="auto"/>
                <w:sz w:val="18"/>
                <w:szCs w:val="18"/>
              </w:rPr>
            </w:pPr>
            <w:r>
              <w:rPr>
                <w:rFonts w:ascii="Arial" w:hAnsi="Arial" w:cs="Arial"/>
                <w:color w:val="auto"/>
                <w:sz w:val="18"/>
                <w:szCs w:val="18"/>
              </w:rPr>
              <w:t>8 and 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252D43" w:rsidR="00930A31" w:rsidRPr="00930A31" w:rsidRDefault="000809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461312" w:rsidR="00930A31" w:rsidRPr="00930A31" w:rsidRDefault="000809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566810" w:rsidR="00930A31" w:rsidRPr="00930A31" w:rsidRDefault="000809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E323D3" w:rsidR="00077B44" w:rsidRPr="00930A31" w:rsidRDefault="0008097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E232C9" w:rsidR="00077B44" w:rsidRPr="00930A31" w:rsidRDefault="0008097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C340C2" w:rsidR="00077B44" w:rsidRPr="00930A31" w:rsidRDefault="000809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A5EE4" w14:textId="77777777" w:rsidR="00C862A3" w:rsidRDefault="00C862A3">
      <w:r>
        <w:separator/>
      </w:r>
    </w:p>
  </w:endnote>
  <w:endnote w:type="continuationSeparator" w:id="0">
    <w:p w14:paraId="093CF41D" w14:textId="77777777" w:rsidR="00C862A3" w:rsidRDefault="00C862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BF214" w14:textId="77777777" w:rsidR="00C862A3" w:rsidRDefault="00C862A3">
      <w:r>
        <w:separator/>
      </w:r>
    </w:p>
  </w:footnote>
  <w:footnote w:type="continuationSeparator" w:id="0">
    <w:p w14:paraId="5220FCA2" w14:textId="77777777" w:rsidR="00C862A3" w:rsidRDefault="00C862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862A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977"/>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862A3"/>
    <w:rsid w:val="00D91613"/>
    <w:rsid w:val="00D95D84"/>
    <w:rsid w:val="00DC4F19"/>
    <w:rsid w:val="00E324A8"/>
    <w:rsid w:val="00E66E3A"/>
    <w:rsid w:val="00E9020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069</Words>
  <Characters>609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mit Shah</cp:lastModifiedBy>
  <cp:revision>25</cp:revision>
  <cp:lastPrinted>2020-11-24T03:02:00Z</cp:lastPrinted>
  <dcterms:created xsi:type="dcterms:W3CDTF">2020-11-24T03:02:00Z</dcterms:created>
  <dcterms:modified xsi:type="dcterms:W3CDTF">2022-02-03T15:18:00Z</dcterms:modified>
</cp:coreProperties>
</file>